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D53" w:rsidRPr="00446B5D" w:rsidRDefault="002251A9" w:rsidP="00050D53">
      <w:pPr>
        <w:rPr>
          <w:b/>
          <w:sz w:val="24"/>
        </w:rPr>
      </w:pPr>
      <w:r w:rsidRPr="00446B5D">
        <w:rPr>
          <w:b/>
          <w:sz w:val="24"/>
        </w:rPr>
        <w:t>Additional File 1</w:t>
      </w:r>
      <w:r w:rsidR="00FA01EF" w:rsidRPr="00446B5D">
        <w:rPr>
          <w:b/>
          <w:sz w:val="24"/>
        </w:rPr>
        <w:t>.</w:t>
      </w:r>
      <w:r w:rsidR="00F35973" w:rsidRPr="00446B5D">
        <w:rPr>
          <w:b/>
          <w:sz w:val="24"/>
        </w:rPr>
        <w:t xml:space="preserve"> </w:t>
      </w:r>
      <w:r w:rsidR="00050D53" w:rsidRPr="00446B5D">
        <w:rPr>
          <w:b/>
          <w:sz w:val="24"/>
        </w:rPr>
        <w:t>Consolidated criteria for reporting qualitative studies (COREQ): 32-item checklist</w:t>
      </w:r>
    </w:p>
    <w:p w:rsidR="00EE2EA2" w:rsidRPr="00EE2EA2" w:rsidRDefault="00EE2EA2" w:rsidP="00CD0A97">
      <w:r w:rsidRPr="00EE2EA2">
        <w:t>Interviews with key health professionals regarding their views and recommendations about the ACP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4"/>
        <w:gridCol w:w="4076"/>
      </w:tblGrid>
      <w:tr w:rsidR="00F35973" w:rsidRPr="00F35973" w:rsidTr="0098115C">
        <w:tc>
          <w:tcPr>
            <w:tcW w:w="5274" w:type="dxa"/>
            <w:shd w:val="clear" w:color="auto" w:fill="F2F2F2" w:themeFill="background1" w:themeFillShade="F2"/>
          </w:tcPr>
          <w:p w:rsidR="00F35973" w:rsidRPr="00F35973" w:rsidRDefault="00F35973" w:rsidP="00D85288">
            <w:r w:rsidRPr="00F35973">
              <w:t>Domain 1: Research team and reflexivity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F35973" w:rsidRPr="00F35973" w:rsidRDefault="00F35973" w:rsidP="00D85288"/>
        </w:tc>
      </w:tr>
      <w:tr w:rsidR="00F35973" w:rsidRPr="00F35973" w:rsidTr="0098115C">
        <w:tc>
          <w:tcPr>
            <w:tcW w:w="5274" w:type="dxa"/>
            <w:shd w:val="clear" w:color="auto" w:fill="F2F2F2" w:themeFill="background1" w:themeFillShade="F2"/>
          </w:tcPr>
          <w:p w:rsidR="00F35973" w:rsidRPr="00F35973" w:rsidRDefault="00F35973" w:rsidP="00D85288">
            <w:r w:rsidRPr="00F35973">
              <w:t>Personal Characteristics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F35973" w:rsidRPr="00F35973" w:rsidRDefault="00F35973" w:rsidP="00D85288"/>
        </w:tc>
      </w:tr>
      <w:tr w:rsidR="00F35973" w:rsidRPr="00F35973" w:rsidTr="00F35973">
        <w:tc>
          <w:tcPr>
            <w:tcW w:w="5274" w:type="dxa"/>
          </w:tcPr>
          <w:p w:rsidR="00F35973" w:rsidRPr="00F35973" w:rsidRDefault="00F35973" w:rsidP="00D85288">
            <w:r w:rsidRPr="00F35973">
              <w:t>1. Interviewer/facilitator Which author/s conducted the interview or focus group?</w:t>
            </w:r>
          </w:p>
        </w:tc>
        <w:tc>
          <w:tcPr>
            <w:tcW w:w="4076" w:type="dxa"/>
          </w:tcPr>
          <w:p w:rsidR="00F35973" w:rsidRPr="00F35973" w:rsidRDefault="0098115C" w:rsidP="00D85288">
            <w:r>
              <w:t>1</w:t>
            </w:r>
            <w:r w:rsidRPr="0098115C">
              <w:rPr>
                <w:vertAlign w:val="superscript"/>
              </w:rPr>
              <w:t>ST</w:t>
            </w:r>
            <w:r>
              <w:t xml:space="preserve"> author</w:t>
            </w:r>
          </w:p>
        </w:tc>
      </w:tr>
      <w:tr w:rsidR="00F35973" w:rsidRPr="00F35973" w:rsidTr="00F35973">
        <w:tc>
          <w:tcPr>
            <w:tcW w:w="5274" w:type="dxa"/>
          </w:tcPr>
          <w:p w:rsidR="00F35973" w:rsidRPr="00F35973" w:rsidRDefault="00F35973" w:rsidP="00D85288">
            <w:r w:rsidRPr="00F35973">
              <w:t>2. Credentials What were the researcher’s credentials? E.g. PhD, MD</w:t>
            </w:r>
          </w:p>
        </w:tc>
        <w:tc>
          <w:tcPr>
            <w:tcW w:w="4076" w:type="dxa"/>
          </w:tcPr>
          <w:p w:rsidR="00F35973" w:rsidRPr="00F35973" w:rsidRDefault="0098115C" w:rsidP="00D85288">
            <w:r>
              <w:t>PhD</w:t>
            </w:r>
          </w:p>
        </w:tc>
      </w:tr>
      <w:tr w:rsidR="00F35973" w:rsidRPr="00F35973" w:rsidTr="00F35973">
        <w:tc>
          <w:tcPr>
            <w:tcW w:w="5274" w:type="dxa"/>
          </w:tcPr>
          <w:p w:rsidR="00F35973" w:rsidRPr="00F35973" w:rsidRDefault="00F35973" w:rsidP="00D85288">
            <w:r w:rsidRPr="00F35973">
              <w:t>3. Occupation What was their occupation at the time of the study?</w:t>
            </w:r>
          </w:p>
        </w:tc>
        <w:tc>
          <w:tcPr>
            <w:tcW w:w="4076" w:type="dxa"/>
          </w:tcPr>
          <w:p w:rsidR="00F35973" w:rsidRPr="00F35973" w:rsidRDefault="0098115C" w:rsidP="00D85288">
            <w:r>
              <w:t>Research Assistant (RA)</w:t>
            </w:r>
          </w:p>
        </w:tc>
      </w:tr>
      <w:tr w:rsidR="00F35973" w:rsidRPr="00F35973" w:rsidTr="00F35973">
        <w:tc>
          <w:tcPr>
            <w:tcW w:w="5274" w:type="dxa"/>
          </w:tcPr>
          <w:p w:rsidR="00F35973" w:rsidRPr="00F35973" w:rsidRDefault="00F35973" w:rsidP="00D85288">
            <w:r w:rsidRPr="00F35973">
              <w:t>4. Gender Was the researcher male or female?</w:t>
            </w:r>
          </w:p>
        </w:tc>
        <w:tc>
          <w:tcPr>
            <w:tcW w:w="4076" w:type="dxa"/>
          </w:tcPr>
          <w:p w:rsidR="00F35973" w:rsidRPr="00F35973" w:rsidRDefault="0098115C" w:rsidP="00D85288">
            <w:r>
              <w:t>Female</w:t>
            </w:r>
          </w:p>
        </w:tc>
      </w:tr>
      <w:tr w:rsidR="008579B7" w:rsidRPr="00F35973" w:rsidTr="008579B7">
        <w:trPr>
          <w:trHeight w:val="215"/>
        </w:trPr>
        <w:tc>
          <w:tcPr>
            <w:tcW w:w="5274" w:type="dxa"/>
          </w:tcPr>
          <w:p w:rsidR="008579B7" w:rsidRDefault="008579B7" w:rsidP="008579B7">
            <w:r w:rsidRPr="00F35973">
              <w:t xml:space="preserve">Experience and training </w:t>
            </w:r>
          </w:p>
          <w:p w:rsidR="008579B7" w:rsidRPr="00F35973" w:rsidRDefault="008579B7" w:rsidP="00D85288"/>
        </w:tc>
        <w:tc>
          <w:tcPr>
            <w:tcW w:w="4076" w:type="dxa"/>
          </w:tcPr>
          <w:p w:rsidR="008579B7" w:rsidRDefault="008579B7" w:rsidP="00D85288"/>
        </w:tc>
      </w:tr>
      <w:tr w:rsidR="00F35973" w:rsidRPr="00F35973" w:rsidTr="00F35973">
        <w:tc>
          <w:tcPr>
            <w:tcW w:w="5274" w:type="dxa"/>
          </w:tcPr>
          <w:p w:rsidR="00F35973" w:rsidRPr="00F35973" w:rsidRDefault="008579B7" w:rsidP="00D85288">
            <w:r>
              <w:t xml:space="preserve">5. </w:t>
            </w:r>
            <w:r w:rsidR="00F35973" w:rsidRPr="00F35973">
              <w:t>What experience or training did the researcher have?</w:t>
            </w:r>
          </w:p>
        </w:tc>
        <w:tc>
          <w:tcPr>
            <w:tcW w:w="4076" w:type="dxa"/>
          </w:tcPr>
          <w:p w:rsidR="00F35973" w:rsidRPr="00F35973" w:rsidRDefault="006223A0" w:rsidP="00D85288">
            <w:r>
              <w:t xml:space="preserve">Refer to </w:t>
            </w:r>
            <w:proofErr w:type="spellStart"/>
            <w:r>
              <w:t>TIDier</w:t>
            </w:r>
            <w:proofErr w:type="spellEnd"/>
            <w:r>
              <w:t xml:space="preserve"> checklist</w:t>
            </w:r>
          </w:p>
        </w:tc>
      </w:tr>
      <w:tr w:rsidR="00F35973" w:rsidRPr="00F35973" w:rsidTr="0098115C">
        <w:tc>
          <w:tcPr>
            <w:tcW w:w="5274" w:type="dxa"/>
            <w:shd w:val="clear" w:color="auto" w:fill="F2F2F2" w:themeFill="background1" w:themeFillShade="F2"/>
          </w:tcPr>
          <w:p w:rsidR="00F35973" w:rsidRPr="00F35973" w:rsidRDefault="00F35973" w:rsidP="00D85288">
            <w:r w:rsidRPr="00F35973">
              <w:t>Relationship with participants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F35973" w:rsidRPr="00F35973" w:rsidRDefault="00F35973" w:rsidP="00D85288"/>
        </w:tc>
      </w:tr>
      <w:tr w:rsidR="008579B7" w:rsidRPr="00F35973" w:rsidTr="0098115C">
        <w:tc>
          <w:tcPr>
            <w:tcW w:w="5274" w:type="dxa"/>
            <w:shd w:val="clear" w:color="auto" w:fill="F2F2F2" w:themeFill="background1" w:themeFillShade="F2"/>
          </w:tcPr>
          <w:p w:rsidR="008579B7" w:rsidRDefault="008579B7" w:rsidP="008579B7">
            <w:r w:rsidRPr="00F35973">
              <w:t xml:space="preserve">Relationship established </w:t>
            </w:r>
          </w:p>
          <w:p w:rsidR="008579B7" w:rsidRPr="00F35973" w:rsidRDefault="008579B7" w:rsidP="00D85288"/>
        </w:tc>
        <w:tc>
          <w:tcPr>
            <w:tcW w:w="4076" w:type="dxa"/>
            <w:shd w:val="clear" w:color="auto" w:fill="F2F2F2" w:themeFill="background1" w:themeFillShade="F2"/>
          </w:tcPr>
          <w:p w:rsidR="008579B7" w:rsidRPr="00F35973" w:rsidRDefault="008579B7" w:rsidP="00D85288"/>
        </w:tc>
      </w:tr>
      <w:tr w:rsidR="00F35973" w:rsidRPr="00F35973" w:rsidTr="00F35973">
        <w:tc>
          <w:tcPr>
            <w:tcW w:w="5274" w:type="dxa"/>
          </w:tcPr>
          <w:p w:rsidR="00F35973" w:rsidRPr="00F35973" w:rsidRDefault="008579B7" w:rsidP="00D85288">
            <w:r>
              <w:t xml:space="preserve">6. </w:t>
            </w:r>
            <w:r w:rsidR="00F35973" w:rsidRPr="00F35973">
              <w:t>Was a relationship established prior to study commencement?</w:t>
            </w:r>
          </w:p>
        </w:tc>
        <w:tc>
          <w:tcPr>
            <w:tcW w:w="4076" w:type="dxa"/>
          </w:tcPr>
          <w:p w:rsidR="00F35973" w:rsidRPr="00F35973" w:rsidRDefault="008579B7" w:rsidP="008579B7">
            <w:r>
              <w:t>No.</w:t>
            </w:r>
          </w:p>
        </w:tc>
      </w:tr>
      <w:tr w:rsidR="0098115C" w:rsidRPr="00F35973" w:rsidTr="0098115C">
        <w:trPr>
          <w:trHeight w:val="547"/>
        </w:trPr>
        <w:tc>
          <w:tcPr>
            <w:tcW w:w="9350" w:type="dxa"/>
            <w:gridSpan w:val="2"/>
            <w:shd w:val="clear" w:color="auto" w:fill="F2F2F2" w:themeFill="background1" w:themeFillShade="F2"/>
          </w:tcPr>
          <w:p w:rsidR="0098115C" w:rsidRPr="00F35973" w:rsidRDefault="0098115C" w:rsidP="00D85288">
            <w:r w:rsidRPr="00F35973">
              <w:t>Participant knowledge of the</w:t>
            </w:r>
          </w:p>
          <w:p w:rsidR="0098115C" w:rsidRPr="00F35973" w:rsidRDefault="0098115C" w:rsidP="00D85288">
            <w:r w:rsidRPr="00F35973">
              <w:t>interviewer</w:t>
            </w:r>
          </w:p>
        </w:tc>
      </w:tr>
      <w:tr w:rsidR="00F35973" w:rsidRPr="00F35973" w:rsidTr="00F35973">
        <w:tc>
          <w:tcPr>
            <w:tcW w:w="5274" w:type="dxa"/>
          </w:tcPr>
          <w:p w:rsidR="00F35973" w:rsidRPr="00F35973" w:rsidRDefault="00DE5232" w:rsidP="00D85288">
            <w:r>
              <w:t xml:space="preserve">7. </w:t>
            </w:r>
            <w:r w:rsidR="00F35973" w:rsidRPr="00F35973">
              <w:t>What did the participants know about the researcher? e.g. personal goals, reasons for doing the</w:t>
            </w:r>
            <w:r w:rsidR="008579B7" w:rsidRPr="00F35973">
              <w:t xml:space="preserve"> research</w:t>
            </w:r>
          </w:p>
        </w:tc>
        <w:tc>
          <w:tcPr>
            <w:tcW w:w="4076" w:type="dxa"/>
          </w:tcPr>
          <w:p w:rsidR="00F35973" w:rsidRPr="00F35973" w:rsidRDefault="008579B7" w:rsidP="002251A9">
            <w:r>
              <w:t xml:space="preserve">They knew that RA was </w:t>
            </w:r>
            <w:r w:rsidR="002251A9">
              <w:t xml:space="preserve">going </w:t>
            </w:r>
            <w:r>
              <w:t xml:space="preserve">to talk to them about their </w:t>
            </w:r>
            <w:r w:rsidR="002251A9">
              <w:t>views of, and recommendations for,</w:t>
            </w:r>
            <w:r>
              <w:t xml:space="preserve"> the ACP intervention.</w:t>
            </w:r>
          </w:p>
        </w:tc>
      </w:tr>
      <w:tr w:rsidR="0098115C" w:rsidRPr="00F35973" w:rsidTr="0098115C">
        <w:tc>
          <w:tcPr>
            <w:tcW w:w="5274" w:type="dxa"/>
            <w:shd w:val="clear" w:color="auto" w:fill="F2F2F2" w:themeFill="background1" w:themeFillShade="F2"/>
          </w:tcPr>
          <w:p w:rsidR="0098115C" w:rsidRDefault="0098115C" w:rsidP="0098115C">
            <w:r w:rsidRPr="00F35973">
              <w:t xml:space="preserve">Interviewer characteristics </w:t>
            </w:r>
          </w:p>
          <w:p w:rsidR="0098115C" w:rsidRPr="00F35973" w:rsidRDefault="0098115C" w:rsidP="00D85288"/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D85288"/>
        </w:tc>
      </w:tr>
      <w:tr w:rsidR="0098115C" w:rsidRPr="00F35973" w:rsidTr="00F35973">
        <w:tc>
          <w:tcPr>
            <w:tcW w:w="5274" w:type="dxa"/>
          </w:tcPr>
          <w:p w:rsidR="0098115C" w:rsidRPr="00F35973" w:rsidRDefault="00DE5232" w:rsidP="0098115C">
            <w:r>
              <w:t xml:space="preserve">8. </w:t>
            </w:r>
            <w:r w:rsidR="0098115C" w:rsidRPr="00F35973">
              <w:t>What characteristics were reported about the interviewer/facilitator? e.g. Bias, assumptions,</w:t>
            </w:r>
            <w:r w:rsidR="008579B7">
              <w:t xml:space="preserve"> reasons and interests in the research topic</w:t>
            </w:r>
          </w:p>
        </w:tc>
        <w:tc>
          <w:tcPr>
            <w:tcW w:w="4076" w:type="dxa"/>
          </w:tcPr>
          <w:p w:rsidR="0098115C" w:rsidRPr="00F35973" w:rsidRDefault="00885A36" w:rsidP="0098115C">
            <w:r>
              <w:t>Experienced, female researcher; observed reflexivity to minimize bias</w:t>
            </w:r>
          </w:p>
        </w:tc>
      </w:tr>
      <w:tr w:rsidR="0098115C" w:rsidRPr="00F35973" w:rsidTr="0098115C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Domain 2: study design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98115C" w:rsidRPr="00F35973" w:rsidTr="0098115C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Theoretical framework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98115C" w:rsidRPr="00F35973" w:rsidTr="00DE5232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Methodological orientation and</w:t>
            </w:r>
            <w:r>
              <w:t xml:space="preserve"> Theory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DE5232" w:rsidRPr="00F35973" w:rsidTr="00006C17">
        <w:trPr>
          <w:trHeight w:val="1074"/>
        </w:trPr>
        <w:tc>
          <w:tcPr>
            <w:tcW w:w="5274" w:type="dxa"/>
          </w:tcPr>
          <w:p w:rsidR="00DE5232" w:rsidRPr="00F35973" w:rsidRDefault="00DE5232" w:rsidP="0098115C">
            <w:r>
              <w:t xml:space="preserve">9. </w:t>
            </w:r>
            <w:r w:rsidRPr="00F35973">
              <w:t>What methodological orientation was stated to underpin the study? e.g. grounded theory,</w:t>
            </w:r>
          </w:p>
          <w:p w:rsidR="00DE5232" w:rsidRPr="00F35973" w:rsidRDefault="00DE5232" w:rsidP="0098115C">
            <w:r w:rsidRPr="00F35973">
              <w:t>discourse analysis, ethnography, phenomenology, content analysis</w:t>
            </w:r>
          </w:p>
        </w:tc>
        <w:tc>
          <w:tcPr>
            <w:tcW w:w="4076" w:type="dxa"/>
            <w:shd w:val="clear" w:color="auto" w:fill="auto"/>
          </w:tcPr>
          <w:p w:rsidR="00885A36" w:rsidRPr="00006C17" w:rsidRDefault="00006C17" w:rsidP="0098115C">
            <w:r w:rsidRPr="00006C17">
              <w:t>Thematic analysis</w:t>
            </w:r>
          </w:p>
        </w:tc>
      </w:tr>
      <w:tr w:rsidR="0098115C" w:rsidRPr="00F35973" w:rsidTr="00DE5232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Participant selection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0. Sampling</w:t>
            </w:r>
            <w:r w:rsidR="00F4549C">
              <w:t>.</w:t>
            </w:r>
            <w:r w:rsidRPr="00F35973">
              <w:t xml:space="preserve"> How were participants selected? e.g. purposive, convenience, consecutive, snowball</w:t>
            </w:r>
          </w:p>
        </w:tc>
        <w:tc>
          <w:tcPr>
            <w:tcW w:w="4076" w:type="dxa"/>
          </w:tcPr>
          <w:p w:rsidR="0098115C" w:rsidRPr="00F35973" w:rsidRDefault="002251A9" w:rsidP="002251A9">
            <w:r>
              <w:t>Purposive</w:t>
            </w:r>
            <w:r w:rsidR="00BE7648">
              <w:t xml:space="preserve"> / Snowballing through Older People’s Networks.</w:t>
            </w:r>
            <w:bookmarkStart w:id="0" w:name="_GoBack"/>
            <w:bookmarkEnd w:id="0"/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1. Method of approach</w:t>
            </w:r>
            <w:r w:rsidR="00F4549C">
              <w:t>.</w:t>
            </w:r>
            <w:r w:rsidRPr="00F35973">
              <w:t xml:space="preserve"> How were participants approached? e.g. face-to-face, telephone, mail, email</w:t>
            </w:r>
          </w:p>
        </w:tc>
        <w:tc>
          <w:tcPr>
            <w:tcW w:w="4076" w:type="dxa"/>
          </w:tcPr>
          <w:p w:rsidR="0098115C" w:rsidRPr="00F35973" w:rsidRDefault="00CD0A97" w:rsidP="00CD0A97">
            <w:r>
              <w:t xml:space="preserve">A telephone call, followed by email with information about the intervention and </w:t>
            </w:r>
            <w:r>
              <w:lastRenderedPageBreak/>
              <w:t xml:space="preserve">consent form; then </w:t>
            </w:r>
            <w:r w:rsidR="002424C4">
              <w:t>interview</w:t>
            </w:r>
            <w:r>
              <w:t xml:space="preserve"> via Zoom or telephone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lastRenderedPageBreak/>
              <w:t>12. Sample size</w:t>
            </w:r>
            <w:r w:rsidR="00F4549C">
              <w:t>.</w:t>
            </w:r>
            <w:r w:rsidRPr="00F35973">
              <w:t xml:space="preserve"> How many participants were in the study?</w:t>
            </w:r>
          </w:p>
        </w:tc>
        <w:tc>
          <w:tcPr>
            <w:tcW w:w="4076" w:type="dxa"/>
          </w:tcPr>
          <w:p w:rsidR="0098115C" w:rsidRPr="00F35973" w:rsidRDefault="00CD0A97" w:rsidP="00CD0A97">
            <w:r>
              <w:t>There were 16 key health professionals who took part, nine from Northern Ireland, and seven from the Republic of Ireland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3. Non-participation</w:t>
            </w:r>
            <w:r w:rsidR="00F4549C">
              <w:t>.</w:t>
            </w:r>
            <w:r w:rsidRPr="00F35973">
              <w:t xml:space="preserve"> How many people refused to participate or dropped out? Reasons?</w:t>
            </w:r>
          </w:p>
        </w:tc>
        <w:tc>
          <w:tcPr>
            <w:tcW w:w="4076" w:type="dxa"/>
          </w:tcPr>
          <w:p w:rsidR="0098115C" w:rsidRPr="00F35973" w:rsidRDefault="00CD0A97" w:rsidP="00CD0A97">
            <w:r>
              <w:t>Nine individuals who received the initial phone calls did not respond</w:t>
            </w:r>
            <w:r w:rsidR="002424C4">
              <w:t xml:space="preserve">. </w:t>
            </w:r>
            <w:r>
              <w:t>All those who did respond took part in the interview.</w:t>
            </w:r>
          </w:p>
        </w:tc>
      </w:tr>
      <w:tr w:rsidR="0098115C" w:rsidRPr="00F35973" w:rsidTr="00DE5232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Setting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4. Setting of data collection</w:t>
            </w:r>
            <w:r w:rsidR="00F4549C">
              <w:t>.</w:t>
            </w:r>
            <w:r w:rsidRPr="00F35973">
              <w:t xml:space="preserve"> Where was the data collected? e.g. home, clinic, workplace</w:t>
            </w:r>
          </w:p>
        </w:tc>
        <w:tc>
          <w:tcPr>
            <w:tcW w:w="4076" w:type="dxa"/>
          </w:tcPr>
          <w:p w:rsidR="0098115C" w:rsidRPr="00F35973" w:rsidRDefault="005245E2" w:rsidP="00CD0A97">
            <w:r>
              <w:t xml:space="preserve">Data was collected </w:t>
            </w:r>
            <w:r w:rsidR="00CD0A97">
              <w:t>via Zoom and telephone according to participants’ preference.</w:t>
            </w:r>
            <w:r>
              <w:t xml:space="preserve"> 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5. Presence of non-participants Was anyone else present besides the participants and researchers?</w:t>
            </w:r>
          </w:p>
        </w:tc>
        <w:tc>
          <w:tcPr>
            <w:tcW w:w="4076" w:type="dxa"/>
          </w:tcPr>
          <w:p w:rsidR="0098115C" w:rsidRPr="00F35973" w:rsidRDefault="00C66E17" w:rsidP="005245E2">
            <w:r>
              <w:t>No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6. Description of sample</w:t>
            </w:r>
            <w:r w:rsidR="00F4549C">
              <w:t>.</w:t>
            </w:r>
            <w:r w:rsidRPr="00F35973">
              <w:t xml:space="preserve"> What are the important characteristics of the sample? e.g. demographic data, date</w:t>
            </w:r>
          </w:p>
        </w:tc>
        <w:tc>
          <w:tcPr>
            <w:tcW w:w="4076" w:type="dxa"/>
          </w:tcPr>
          <w:p w:rsidR="0098115C" w:rsidRPr="00F35973" w:rsidRDefault="00C66E17" w:rsidP="00C66E17">
            <w:r>
              <w:t>Senior key health professionals from both jurisdictions, from the respective health services, voluntary sector, and private sector (Table 2 provides details).</w:t>
            </w:r>
          </w:p>
        </w:tc>
      </w:tr>
      <w:tr w:rsidR="0098115C" w:rsidRPr="00F35973" w:rsidTr="00DE5232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Data collection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7. Interview guide</w:t>
            </w:r>
            <w:r w:rsidR="00F4549C">
              <w:t>.</w:t>
            </w:r>
            <w:r w:rsidRPr="00F35973">
              <w:t xml:space="preserve"> Were questions, prompts, guides provided by the authors? Was it pilot tested?</w:t>
            </w:r>
          </w:p>
        </w:tc>
        <w:tc>
          <w:tcPr>
            <w:tcW w:w="4076" w:type="dxa"/>
          </w:tcPr>
          <w:p w:rsidR="0098115C" w:rsidRPr="00F35973" w:rsidRDefault="00D54927" w:rsidP="0098115C">
            <w:r>
              <w:t xml:space="preserve">Yes, in the section ‘Interview Schedule’ in Methods. This study is the pilot. 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8. Repeat interviews Were repeat interviews carried out? If yes, how many?</w:t>
            </w:r>
          </w:p>
        </w:tc>
        <w:tc>
          <w:tcPr>
            <w:tcW w:w="4076" w:type="dxa"/>
          </w:tcPr>
          <w:p w:rsidR="0098115C" w:rsidRPr="00F35973" w:rsidRDefault="00D54927" w:rsidP="0098115C">
            <w:r>
              <w:t>No.</w:t>
            </w:r>
          </w:p>
        </w:tc>
      </w:tr>
      <w:tr w:rsidR="0098115C" w:rsidRPr="00F35973" w:rsidTr="00F35973">
        <w:tc>
          <w:tcPr>
            <w:tcW w:w="5274" w:type="dxa"/>
          </w:tcPr>
          <w:p w:rsidR="00D54927" w:rsidRDefault="0098115C" w:rsidP="0098115C">
            <w:r w:rsidRPr="00F35973">
              <w:t>Audio/visual recording</w:t>
            </w:r>
          </w:p>
          <w:p w:rsidR="0098115C" w:rsidRPr="00F35973" w:rsidRDefault="0098115C" w:rsidP="00D54927">
            <w:r w:rsidRPr="00F35973">
              <w:t xml:space="preserve"> </w:t>
            </w:r>
          </w:p>
        </w:tc>
        <w:tc>
          <w:tcPr>
            <w:tcW w:w="4076" w:type="dxa"/>
          </w:tcPr>
          <w:p w:rsidR="0098115C" w:rsidRPr="00F35973" w:rsidRDefault="0098115C" w:rsidP="0098115C"/>
        </w:tc>
      </w:tr>
      <w:tr w:rsidR="00D54927" w:rsidRPr="00F35973" w:rsidTr="00F35973">
        <w:tc>
          <w:tcPr>
            <w:tcW w:w="5274" w:type="dxa"/>
          </w:tcPr>
          <w:p w:rsidR="00D54927" w:rsidRPr="00F35973" w:rsidRDefault="00D54927" w:rsidP="0098115C">
            <w:r>
              <w:t xml:space="preserve">19. </w:t>
            </w:r>
            <w:r w:rsidRPr="00F35973">
              <w:t>Did the research use audio or visual recording to collect the data?</w:t>
            </w:r>
          </w:p>
        </w:tc>
        <w:tc>
          <w:tcPr>
            <w:tcW w:w="4076" w:type="dxa"/>
          </w:tcPr>
          <w:p w:rsidR="00D54927" w:rsidRPr="00F35973" w:rsidRDefault="00D54927" w:rsidP="0098115C">
            <w:r>
              <w:t>Interviews were audio recorded and transcribed verbatim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20. Field notes</w:t>
            </w:r>
            <w:r w:rsidR="00F4549C">
              <w:t>.</w:t>
            </w:r>
            <w:r w:rsidRPr="00F35973">
              <w:t xml:space="preserve"> Were field notes made during and/or after the interview or focus group?</w:t>
            </w:r>
          </w:p>
        </w:tc>
        <w:tc>
          <w:tcPr>
            <w:tcW w:w="4076" w:type="dxa"/>
          </w:tcPr>
          <w:p w:rsidR="0098115C" w:rsidRPr="00F35973" w:rsidRDefault="00D54927" w:rsidP="0098115C">
            <w:r>
              <w:t>Yes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21. Duration</w:t>
            </w:r>
            <w:r w:rsidR="00F4549C">
              <w:t>.</w:t>
            </w:r>
            <w:r w:rsidRPr="00F35973">
              <w:t xml:space="preserve"> What was the duration of the interviews or focus group?</w:t>
            </w:r>
          </w:p>
        </w:tc>
        <w:tc>
          <w:tcPr>
            <w:tcW w:w="4076" w:type="dxa"/>
          </w:tcPr>
          <w:p w:rsidR="0098115C" w:rsidRPr="00F35973" w:rsidRDefault="00D54927" w:rsidP="003835EB">
            <w:r>
              <w:t xml:space="preserve">60 </w:t>
            </w:r>
            <w:r w:rsidR="003835EB">
              <w:t>minutes</w:t>
            </w:r>
            <w:r w:rsidR="0042636E">
              <w:t xml:space="preserve"> on average.</w:t>
            </w:r>
          </w:p>
        </w:tc>
      </w:tr>
      <w:tr w:rsidR="0098115C" w:rsidRPr="00F35973" w:rsidTr="00006C17">
        <w:tc>
          <w:tcPr>
            <w:tcW w:w="5274" w:type="dxa"/>
          </w:tcPr>
          <w:p w:rsidR="0098115C" w:rsidRPr="00F35973" w:rsidRDefault="0098115C" w:rsidP="0098115C">
            <w:r w:rsidRPr="00F35973">
              <w:t>22. Data saturation</w:t>
            </w:r>
            <w:r w:rsidR="00F4549C">
              <w:t>.</w:t>
            </w:r>
            <w:r w:rsidRPr="00F35973">
              <w:t xml:space="preserve"> Was data saturation discussed?</w:t>
            </w:r>
          </w:p>
        </w:tc>
        <w:tc>
          <w:tcPr>
            <w:tcW w:w="4076" w:type="dxa"/>
            <w:shd w:val="clear" w:color="auto" w:fill="auto"/>
          </w:tcPr>
          <w:p w:rsidR="0098115C" w:rsidRPr="00F35973" w:rsidRDefault="00D54927" w:rsidP="0098115C">
            <w:r>
              <w:t>No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23. Transcripts returned</w:t>
            </w:r>
            <w:r w:rsidR="00F4549C">
              <w:t>.</w:t>
            </w:r>
            <w:r w:rsidRPr="00F35973">
              <w:t xml:space="preserve"> Were transcripts returned to participants for comment and/or correction?</w:t>
            </w:r>
          </w:p>
        </w:tc>
        <w:tc>
          <w:tcPr>
            <w:tcW w:w="4076" w:type="dxa"/>
          </w:tcPr>
          <w:p w:rsidR="0098115C" w:rsidRPr="00F35973" w:rsidRDefault="00D54927" w:rsidP="0098115C">
            <w:r>
              <w:t>No.</w:t>
            </w:r>
          </w:p>
        </w:tc>
      </w:tr>
      <w:tr w:rsidR="0098115C" w:rsidRPr="00F35973" w:rsidTr="00DE5232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DE5232" w:rsidP="0098115C">
            <w:r>
              <w:t>Domain 3: analysis and findings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98115C" w:rsidRPr="00F35973" w:rsidTr="00DE5232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Data analysis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D54927" w:rsidRPr="00F35973" w:rsidTr="00F35973">
        <w:tc>
          <w:tcPr>
            <w:tcW w:w="5274" w:type="dxa"/>
          </w:tcPr>
          <w:p w:rsidR="00D54927" w:rsidRDefault="00D54927" w:rsidP="00D54927">
            <w:r w:rsidRPr="00F35973">
              <w:t>Number of data coders</w:t>
            </w:r>
          </w:p>
          <w:p w:rsidR="00D54927" w:rsidRPr="00F35973" w:rsidRDefault="00D54927" w:rsidP="0098115C"/>
        </w:tc>
        <w:tc>
          <w:tcPr>
            <w:tcW w:w="4076" w:type="dxa"/>
          </w:tcPr>
          <w:p w:rsidR="00D54927" w:rsidRPr="00F35973" w:rsidRDefault="00D54927" w:rsidP="0098115C"/>
        </w:tc>
      </w:tr>
      <w:tr w:rsidR="0098115C" w:rsidRPr="00F35973" w:rsidTr="00006C17">
        <w:tc>
          <w:tcPr>
            <w:tcW w:w="5274" w:type="dxa"/>
          </w:tcPr>
          <w:p w:rsidR="0098115C" w:rsidRPr="00F35973" w:rsidRDefault="00D54927" w:rsidP="0098115C">
            <w:r>
              <w:t xml:space="preserve">24. </w:t>
            </w:r>
            <w:r w:rsidR="0098115C" w:rsidRPr="00F35973">
              <w:t>How many data coders coded the data?</w:t>
            </w:r>
          </w:p>
        </w:tc>
        <w:tc>
          <w:tcPr>
            <w:tcW w:w="4076" w:type="dxa"/>
            <w:shd w:val="clear" w:color="auto" w:fill="auto"/>
          </w:tcPr>
          <w:p w:rsidR="0098115C" w:rsidRPr="00006C17" w:rsidRDefault="00971D14" w:rsidP="0098115C">
            <w:r w:rsidRPr="00006C17">
              <w:t>Two.</w:t>
            </w:r>
          </w:p>
        </w:tc>
      </w:tr>
      <w:tr w:rsidR="00971D14" w:rsidRPr="00F35973" w:rsidTr="00F35973">
        <w:tc>
          <w:tcPr>
            <w:tcW w:w="5274" w:type="dxa"/>
          </w:tcPr>
          <w:p w:rsidR="00971D14" w:rsidRDefault="00971D14" w:rsidP="00971D14">
            <w:r w:rsidRPr="00F35973">
              <w:t xml:space="preserve">Description of the coding tree </w:t>
            </w:r>
          </w:p>
          <w:p w:rsidR="00971D14" w:rsidRDefault="00971D14" w:rsidP="0098115C"/>
        </w:tc>
        <w:tc>
          <w:tcPr>
            <w:tcW w:w="4076" w:type="dxa"/>
          </w:tcPr>
          <w:p w:rsidR="00971D14" w:rsidRPr="00F35973" w:rsidRDefault="00971D14" w:rsidP="0098115C"/>
        </w:tc>
      </w:tr>
      <w:tr w:rsidR="0098115C" w:rsidRPr="00F35973" w:rsidTr="00F35973">
        <w:tc>
          <w:tcPr>
            <w:tcW w:w="5274" w:type="dxa"/>
          </w:tcPr>
          <w:p w:rsidR="0098115C" w:rsidRPr="00F35973" w:rsidRDefault="00971D14" w:rsidP="0098115C">
            <w:r>
              <w:t xml:space="preserve">25. </w:t>
            </w:r>
            <w:r w:rsidR="0098115C" w:rsidRPr="00F35973">
              <w:t>Did authors provide a description of the coding tree?</w:t>
            </w:r>
          </w:p>
        </w:tc>
        <w:tc>
          <w:tcPr>
            <w:tcW w:w="4076" w:type="dxa"/>
          </w:tcPr>
          <w:p w:rsidR="0098115C" w:rsidRPr="00F35973" w:rsidRDefault="00971D14" w:rsidP="0098115C">
            <w:r>
              <w:t>Yes.</w:t>
            </w:r>
          </w:p>
        </w:tc>
      </w:tr>
      <w:tr w:rsidR="00971D14" w:rsidRPr="00F35973" w:rsidTr="00F35973">
        <w:tc>
          <w:tcPr>
            <w:tcW w:w="5274" w:type="dxa"/>
          </w:tcPr>
          <w:p w:rsidR="00971D14" w:rsidRDefault="00971D14" w:rsidP="00971D14">
            <w:r w:rsidRPr="00F35973">
              <w:t xml:space="preserve">Derivation of themes </w:t>
            </w:r>
          </w:p>
          <w:p w:rsidR="00971D14" w:rsidRDefault="00971D14" w:rsidP="0098115C"/>
        </w:tc>
        <w:tc>
          <w:tcPr>
            <w:tcW w:w="4076" w:type="dxa"/>
          </w:tcPr>
          <w:p w:rsidR="00971D14" w:rsidRPr="00F35973" w:rsidRDefault="00971D14" w:rsidP="0098115C"/>
        </w:tc>
      </w:tr>
      <w:tr w:rsidR="0098115C" w:rsidRPr="00F35973" w:rsidTr="00F35973">
        <w:tc>
          <w:tcPr>
            <w:tcW w:w="5274" w:type="dxa"/>
          </w:tcPr>
          <w:p w:rsidR="0098115C" w:rsidRPr="00F35973" w:rsidRDefault="00971D14" w:rsidP="0098115C">
            <w:r>
              <w:t xml:space="preserve">26. </w:t>
            </w:r>
            <w:r w:rsidR="0098115C" w:rsidRPr="00F35973">
              <w:t>Were themes identified in advance or derived from the data?</w:t>
            </w:r>
          </w:p>
        </w:tc>
        <w:tc>
          <w:tcPr>
            <w:tcW w:w="4076" w:type="dxa"/>
          </w:tcPr>
          <w:p w:rsidR="0098115C" w:rsidRPr="00F35973" w:rsidRDefault="00971D14" w:rsidP="0098115C">
            <w:r>
              <w:t>Derived from the data in a bottom-up, inductive approach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71D14" w:rsidP="00F4549C">
            <w:r>
              <w:t xml:space="preserve">27. </w:t>
            </w:r>
            <w:r w:rsidR="00F4549C">
              <w:t xml:space="preserve">Software. </w:t>
            </w:r>
            <w:r w:rsidR="0098115C" w:rsidRPr="00F35973">
              <w:t>What software, if applicable, was used to manage the data?</w:t>
            </w:r>
          </w:p>
        </w:tc>
        <w:tc>
          <w:tcPr>
            <w:tcW w:w="4076" w:type="dxa"/>
          </w:tcPr>
          <w:p w:rsidR="0098115C" w:rsidRDefault="0098115C" w:rsidP="0098115C"/>
          <w:p w:rsidR="00971D14" w:rsidRPr="00F35973" w:rsidRDefault="00971D14" w:rsidP="0098115C">
            <w:r>
              <w:t>NVivo-12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71D14" w:rsidP="00F4549C">
            <w:r>
              <w:t xml:space="preserve">28. </w:t>
            </w:r>
            <w:r w:rsidR="00F4549C">
              <w:t xml:space="preserve">Participant checking. </w:t>
            </w:r>
            <w:r w:rsidR="0098115C" w:rsidRPr="00F35973">
              <w:t>Did participants provide feedback on the findings?</w:t>
            </w:r>
          </w:p>
        </w:tc>
        <w:tc>
          <w:tcPr>
            <w:tcW w:w="4076" w:type="dxa"/>
          </w:tcPr>
          <w:p w:rsidR="0098115C" w:rsidRDefault="0098115C" w:rsidP="0098115C"/>
          <w:p w:rsidR="00971D14" w:rsidRPr="00F35973" w:rsidRDefault="00971D14" w:rsidP="0098115C">
            <w:r>
              <w:t>No.</w:t>
            </w:r>
          </w:p>
        </w:tc>
      </w:tr>
      <w:tr w:rsidR="0098115C" w:rsidRPr="00F35973" w:rsidTr="00DE5232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Reporting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DE5232" w:rsidRPr="00F35973" w:rsidTr="00652D5C">
        <w:trPr>
          <w:trHeight w:val="806"/>
        </w:trPr>
        <w:tc>
          <w:tcPr>
            <w:tcW w:w="5274" w:type="dxa"/>
          </w:tcPr>
          <w:p w:rsidR="00DE5232" w:rsidRPr="00F35973" w:rsidRDefault="00971D14" w:rsidP="0098115C">
            <w:r>
              <w:t xml:space="preserve">29. </w:t>
            </w:r>
            <w:r w:rsidR="00F4549C" w:rsidRPr="00F35973">
              <w:t>Quotations presented</w:t>
            </w:r>
            <w:r w:rsidR="00F4549C">
              <w:t xml:space="preserve">. </w:t>
            </w:r>
            <w:r w:rsidR="00DE5232" w:rsidRPr="00F35973">
              <w:t>Were participant quotations presented to illustrate the themes / findings? Was each</w:t>
            </w:r>
          </w:p>
          <w:p w:rsidR="00DE5232" w:rsidRPr="00F35973" w:rsidRDefault="00DE5232" w:rsidP="0098115C">
            <w:r w:rsidRPr="00F35973">
              <w:t>quotation identified? e.g. participant number</w:t>
            </w:r>
          </w:p>
        </w:tc>
        <w:tc>
          <w:tcPr>
            <w:tcW w:w="4076" w:type="dxa"/>
          </w:tcPr>
          <w:p w:rsidR="00DE5232" w:rsidRPr="00F35973" w:rsidRDefault="00E03B48" w:rsidP="0098115C">
            <w:r>
              <w:t>Yes. Participants IDs denote</w:t>
            </w:r>
            <w:r w:rsidR="003835EB">
              <w:t xml:space="preserve"> jurisdiction</w:t>
            </w:r>
            <w:r w:rsidR="00971D14">
              <w:t>.</w:t>
            </w:r>
          </w:p>
        </w:tc>
      </w:tr>
      <w:tr w:rsidR="0098115C" w:rsidRPr="00F35973" w:rsidTr="00006C17">
        <w:tc>
          <w:tcPr>
            <w:tcW w:w="5274" w:type="dxa"/>
          </w:tcPr>
          <w:p w:rsidR="0098115C" w:rsidRPr="00F35973" w:rsidRDefault="00971D14" w:rsidP="00F4549C">
            <w:r w:rsidRPr="00F35973">
              <w:t xml:space="preserve">30. </w:t>
            </w:r>
            <w:r w:rsidR="00F4549C" w:rsidRPr="00F35973">
              <w:t>Data and findings consistent</w:t>
            </w:r>
            <w:r w:rsidR="00F4549C">
              <w:t xml:space="preserve">. </w:t>
            </w:r>
            <w:r w:rsidR="0098115C" w:rsidRPr="00F35973">
              <w:t>Was there consistency between the data presented and the findings?</w:t>
            </w:r>
          </w:p>
        </w:tc>
        <w:tc>
          <w:tcPr>
            <w:tcW w:w="4076" w:type="dxa"/>
            <w:shd w:val="clear" w:color="auto" w:fill="auto"/>
          </w:tcPr>
          <w:p w:rsidR="0098115C" w:rsidRPr="00F35973" w:rsidRDefault="00006C17" w:rsidP="0098115C">
            <w:r>
              <w:t xml:space="preserve">Yes. 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71D14" w:rsidP="00F4549C">
            <w:r w:rsidRPr="00F35973">
              <w:t xml:space="preserve">31. </w:t>
            </w:r>
            <w:r w:rsidR="00F4549C" w:rsidRPr="00F35973">
              <w:t>Clarity of major themes</w:t>
            </w:r>
            <w:r w:rsidR="00F4549C">
              <w:t xml:space="preserve">. </w:t>
            </w:r>
            <w:r w:rsidR="0098115C" w:rsidRPr="00F35973">
              <w:t>Were major themes clearly presented in the findings?</w:t>
            </w:r>
          </w:p>
        </w:tc>
        <w:tc>
          <w:tcPr>
            <w:tcW w:w="4076" w:type="dxa"/>
          </w:tcPr>
          <w:p w:rsidR="0098115C" w:rsidRPr="00F35973" w:rsidRDefault="00971D14" w:rsidP="0098115C">
            <w:r>
              <w:t>Yes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71D14" w:rsidP="00F4549C">
            <w:r w:rsidRPr="00F35973">
              <w:t>32</w:t>
            </w:r>
            <w:r w:rsidR="00F4549C" w:rsidRPr="00F35973">
              <w:t xml:space="preserve"> Clarity of minor themes</w:t>
            </w:r>
            <w:r w:rsidRPr="00F35973">
              <w:t xml:space="preserve">. </w:t>
            </w:r>
            <w:r w:rsidR="0098115C" w:rsidRPr="00F35973">
              <w:t>Is there a description of diverse cases or discussion of minor themes?</w:t>
            </w:r>
          </w:p>
        </w:tc>
        <w:tc>
          <w:tcPr>
            <w:tcW w:w="4076" w:type="dxa"/>
          </w:tcPr>
          <w:p w:rsidR="0098115C" w:rsidRPr="00F35973" w:rsidRDefault="00971D14" w:rsidP="0098115C">
            <w:r>
              <w:t>Yes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/>
        </w:tc>
        <w:tc>
          <w:tcPr>
            <w:tcW w:w="4076" w:type="dxa"/>
          </w:tcPr>
          <w:p w:rsidR="0098115C" w:rsidRPr="00F35973" w:rsidRDefault="0098115C" w:rsidP="0098115C"/>
        </w:tc>
      </w:tr>
    </w:tbl>
    <w:p w:rsidR="00050D53" w:rsidRPr="00050D53" w:rsidRDefault="00DE5232" w:rsidP="00050D53">
      <w:r w:rsidRPr="00F35973">
        <w:t>A. Tong et al.</w:t>
      </w:r>
    </w:p>
    <w:p w:rsidR="001F1B5D" w:rsidRDefault="00050D53" w:rsidP="00050D53">
      <w:r w:rsidRPr="00050D53">
        <w:t>Downloaded from https://academic.oup.com/intqhc/article/19/6/349/1791966 by guest on 14 September 2020</w:t>
      </w:r>
    </w:p>
    <w:sectPr w:rsidR="001F1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D53"/>
    <w:rsid w:val="00006C17"/>
    <w:rsid w:val="00045481"/>
    <w:rsid w:val="00050D53"/>
    <w:rsid w:val="00201634"/>
    <w:rsid w:val="002251A9"/>
    <w:rsid w:val="002424C4"/>
    <w:rsid w:val="002E01B6"/>
    <w:rsid w:val="003835EB"/>
    <w:rsid w:val="0042636E"/>
    <w:rsid w:val="00446B5D"/>
    <w:rsid w:val="004622C6"/>
    <w:rsid w:val="005245E2"/>
    <w:rsid w:val="00615EC2"/>
    <w:rsid w:val="006223A0"/>
    <w:rsid w:val="008579B7"/>
    <w:rsid w:val="00885A36"/>
    <w:rsid w:val="00971D14"/>
    <w:rsid w:val="0098115C"/>
    <w:rsid w:val="00A256D9"/>
    <w:rsid w:val="00BE7648"/>
    <w:rsid w:val="00C66E17"/>
    <w:rsid w:val="00CD0A97"/>
    <w:rsid w:val="00D54927"/>
    <w:rsid w:val="00DE5232"/>
    <w:rsid w:val="00E03B48"/>
    <w:rsid w:val="00E740A1"/>
    <w:rsid w:val="00EE2EA2"/>
    <w:rsid w:val="00F35973"/>
    <w:rsid w:val="00F4549C"/>
    <w:rsid w:val="00F56D5E"/>
    <w:rsid w:val="00FA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86A19"/>
  <w15:chartTrackingRefBased/>
  <w15:docId w15:val="{05347411-2F8F-460E-8FB9-6AC8965DD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 Corry</dc:creator>
  <cp:keywords/>
  <dc:description/>
  <cp:lastModifiedBy>Dagmar Corry</cp:lastModifiedBy>
  <cp:revision>6</cp:revision>
  <dcterms:created xsi:type="dcterms:W3CDTF">2021-02-05T10:38:00Z</dcterms:created>
  <dcterms:modified xsi:type="dcterms:W3CDTF">2021-02-05T10:59:00Z</dcterms:modified>
</cp:coreProperties>
</file>